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BC" w14:textId="0CA000EF" w:rsidR="00AC6E3A" w:rsidRPr="00385C02" w:rsidRDefault="00B74A6A">
      <w:pPr>
        <w:rPr>
          <w:szCs w:val="20"/>
        </w:rPr>
      </w:pPr>
      <w:r w:rsidRPr="00B74A6A">
        <w:rPr>
          <w:b/>
          <w:szCs w:val="20"/>
        </w:rPr>
        <w:t>Additional file 3 - Table S2</w:t>
      </w:r>
      <w:r w:rsidR="00DA1730">
        <w:rPr>
          <w:b/>
          <w:szCs w:val="20"/>
        </w:rPr>
        <w:t xml:space="preserve">: </w:t>
      </w:r>
      <w:bookmarkStart w:id="0" w:name="_GoBack"/>
      <w:bookmarkEnd w:id="0"/>
      <w:r w:rsidR="00700E03" w:rsidRPr="00385C02">
        <w:rPr>
          <w:szCs w:val="20"/>
        </w:rPr>
        <w:t>Multivariable analysis of physical activity volume and time in MVPA using hip-worn accelerometer signal (ACC</w:t>
      </w:r>
      <w:r w:rsidR="00700E03" w:rsidRPr="00385C02">
        <w:rPr>
          <w:szCs w:val="20"/>
          <w:vertAlign w:val="subscript"/>
        </w:rPr>
        <w:t>hip</w:t>
      </w:r>
      <w:r w:rsidR="00700E03" w:rsidRPr="00385C02">
        <w:rPr>
          <w:szCs w:val="20"/>
        </w:rPr>
        <w:t>) only</w:t>
      </w:r>
      <w:r w:rsidR="00B31852">
        <w:rPr>
          <w:szCs w:val="20"/>
        </w:rPr>
        <w:t xml:space="preserve"> </w:t>
      </w:r>
    </w:p>
    <w:p w14:paraId="6321F503" w14:textId="77777777" w:rsidR="007E5667" w:rsidRPr="00385C02" w:rsidRDefault="007E5667">
      <w:pPr>
        <w:rPr>
          <w:b/>
          <w:sz w:val="20"/>
          <w:szCs w:val="20"/>
        </w:rPr>
      </w:pPr>
    </w:p>
    <w:tbl>
      <w:tblPr>
        <w:tblStyle w:val="a0"/>
        <w:tblW w:w="14804" w:type="dxa"/>
        <w:tblInd w:w="-147" w:type="dxa"/>
        <w:tblLayout w:type="fixed"/>
        <w:tblLook w:val="0400" w:firstRow="0" w:lastRow="0" w:firstColumn="0" w:lastColumn="0" w:noHBand="0" w:noVBand="1"/>
      </w:tblPr>
      <w:tblGrid>
        <w:gridCol w:w="3012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AC6E3A" w:rsidRPr="00385C02" w14:paraId="12B56557" w14:textId="77777777" w:rsidTr="002F2198">
        <w:trPr>
          <w:trHeight w:val="45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BD" w14:textId="77777777" w:rsidR="00AC6E3A" w:rsidRPr="00385C02" w:rsidRDefault="00AC6E3A">
            <w:pPr>
              <w:spacing w:line="240" w:lineRule="auto"/>
              <w:rPr>
                <w:rFonts w:eastAsia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BE" w14:textId="370A1F05" w:rsidR="00AC6E3A" w:rsidRPr="00385C02" w:rsidRDefault="00700E03" w:rsidP="00182D38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ENMO</w:t>
            </w:r>
            <w:r w:rsidR="00182D38" w:rsidRPr="00385C02">
              <w:rPr>
                <w:rFonts w:eastAsia="Calibri"/>
                <w:b/>
                <w:color w:val="000000"/>
                <w:sz w:val="20"/>
                <w:szCs w:val="20"/>
              </w:rPr>
              <w:t xml:space="preserve"> </w:t>
            </w: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ACC</w:t>
            </w:r>
            <w:r w:rsidRPr="00385C02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hip</w:t>
            </w:r>
          </w:p>
        </w:tc>
        <w:tc>
          <w:tcPr>
            <w:tcW w:w="5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2" w14:textId="67E55285" w:rsidR="00AC6E3A" w:rsidRPr="00385C02" w:rsidRDefault="00700E03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bookmarkStart w:id="1" w:name="_heading=h.1fob9te" w:colFirst="0" w:colLast="0"/>
            <w:bookmarkEnd w:id="1"/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M</w:t>
            </w:r>
            <w:r w:rsidR="00182D38" w:rsidRPr="00385C02">
              <w:rPr>
                <w:rFonts w:eastAsia="Calibri"/>
                <w:b/>
                <w:color w:val="000000"/>
                <w:sz w:val="20"/>
                <w:szCs w:val="20"/>
              </w:rPr>
              <w:t xml:space="preserve">VPA </w:t>
            </w: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ACC</w:t>
            </w:r>
            <w:r w:rsidRPr="00385C02">
              <w:rPr>
                <w:rFonts w:eastAsia="Calibri"/>
                <w:b/>
                <w:color w:val="000000"/>
                <w:sz w:val="20"/>
                <w:szCs w:val="20"/>
                <w:vertAlign w:val="subscript"/>
              </w:rPr>
              <w:t>hip</w:t>
            </w:r>
          </w:p>
        </w:tc>
      </w:tr>
      <w:tr w:rsidR="00AC6E3A" w:rsidRPr="00385C02" w14:paraId="53FD74AD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6" w14:textId="77777777" w:rsidR="00AC6E3A" w:rsidRPr="00385C02" w:rsidRDefault="00AC6E3A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7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9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B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9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D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WOMEN</w:t>
            </w:r>
          </w:p>
        </w:tc>
      </w:tr>
      <w:tr w:rsidR="00AC6E3A" w:rsidRPr="00385C02" w14:paraId="3D71E1EC" w14:textId="77777777" w:rsidTr="002F2198">
        <w:trPr>
          <w:trHeight w:val="300"/>
        </w:trPr>
        <w:tc>
          <w:tcPr>
            <w:tcW w:w="3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CF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00000D0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1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00000D2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3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00000D4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5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00000D6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7" w14:textId="77777777" w:rsidR="00AC6E3A" w:rsidRPr="00385C02" w:rsidRDefault="00AC6E3A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C6E3A" w:rsidRPr="00385C02" w14:paraId="54F4E2BD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8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41 - 49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9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B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D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DF" w14:textId="77777777" w:rsidR="00AC6E3A" w:rsidRPr="00385C02" w:rsidRDefault="00700E03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</w:tr>
      <w:tr w:rsidR="00AC6E3A" w:rsidRPr="00385C02" w14:paraId="51AB5BDA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E1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50 - 5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1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1 - -0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5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3 - 0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7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5.4 - 1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8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9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9.4 - 2</w:t>
            </w:r>
          </w:p>
        </w:tc>
      </w:tr>
      <w:tr w:rsidR="00AC6E3A" w:rsidRPr="00385C02" w14:paraId="35EFA951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EA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60 - 7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1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.3 - -1.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7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E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7 - -0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E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6.9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7.7 - -6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3.6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1.5 - -5.7</w:t>
            </w:r>
          </w:p>
        </w:tc>
      </w:tr>
      <w:tr w:rsidR="00AC6E3A" w:rsidRPr="00385C02" w14:paraId="463F4A36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F3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BMI (kg/m2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4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5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6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7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8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9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A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B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C6E3A" w:rsidRPr="00385C02" w14:paraId="050EE5E4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0FC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&lt;18.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9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0F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4 - -0.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0F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9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0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8.2 - 0.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0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0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1.6 - 5.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0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0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55.4 - 7.9</w:t>
            </w:r>
          </w:p>
        </w:tc>
      </w:tr>
      <w:tr w:rsidR="00AC6E3A" w:rsidRPr="00385C02" w14:paraId="2796215D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5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18.5-24.9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6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8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A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C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</w:tr>
      <w:tr w:rsidR="00AC6E3A" w:rsidRPr="00385C02" w14:paraId="458AB5D7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0E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 xml:space="preserve">25 - 29.9  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0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7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7 - -0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6 - 0.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8.6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7.8 - -9.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5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7.8 - 10.4</w:t>
            </w:r>
          </w:p>
        </w:tc>
      </w:tr>
      <w:tr w:rsidR="00AC6E3A" w:rsidRPr="00385C02" w14:paraId="756ED6C3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17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 xml:space="preserve">30 - 34.9  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8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5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9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8 - -1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A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8 - 0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3.3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4.7 - -1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1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1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8.9 - 8.5</w:t>
            </w:r>
          </w:p>
        </w:tc>
      </w:tr>
      <w:tr w:rsidR="00AC6E3A" w:rsidRPr="00385C02" w14:paraId="3831F8FE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20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 xml:space="preserve">35 - 39.9  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9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.1 - 0.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4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6 - -0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5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8.8 - 9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7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8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6.1 - 2</w:t>
            </w:r>
          </w:p>
        </w:tc>
      </w:tr>
      <w:tr w:rsidR="00AC6E3A" w:rsidRPr="00385C02" w14:paraId="7029EF61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29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&gt;=40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A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3.4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6.3 - -0.5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6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9 - -0.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2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3.1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2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68.1 - -18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3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7.7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3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7.3 - 1.9</w:t>
            </w:r>
          </w:p>
        </w:tc>
      </w:tr>
      <w:tr w:rsidR="00AC6E3A" w:rsidRPr="00385C02" w14:paraId="13D1448B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32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HIV Status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33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34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35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36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37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38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39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3A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C6E3A" w:rsidRPr="00385C02" w14:paraId="5E3F35FA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3B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HIV uninfected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3C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3E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40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42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</w:tr>
      <w:tr w:rsidR="00AC6E3A" w:rsidRPr="00385C02" w14:paraId="3A069B7A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0000144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HIV infected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45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4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6 - 0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47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7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48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6 - 0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49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4A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1.7 - 7.4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4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4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8.3 - 4.5</w:t>
            </w:r>
          </w:p>
        </w:tc>
      </w:tr>
      <w:tr w:rsidR="00AC6E3A" w:rsidRPr="00385C02" w14:paraId="2A876120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4D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4E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4F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50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51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52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53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54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55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AC6E3A" w:rsidRPr="00385C02" w14:paraId="26A5DF3E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6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No formal/elementary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7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9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B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D" w14:textId="77777777" w:rsidR="00AC6E3A" w:rsidRPr="00385C02" w:rsidRDefault="00700E03" w:rsidP="00385C02">
            <w:pPr>
              <w:spacing w:line="240" w:lineRule="auto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Reference</w:t>
            </w:r>
          </w:p>
        </w:tc>
      </w:tr>
      <w:tr w:rsidR="00AC6E3A" w:rsidRPr="00385C02" w14:paraId="44722677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5F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1.5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.1 - 2.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5 - 1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12.4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5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.5 - 24.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7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9.6 - 9.5</w:t>
            </w:r>
          </w:p>
        </w:tc>
      </w:tr>
      <w:tr w:rsidR="00AC6E3A" w:rsidRPr="00385C02" w14:paraId="6A3A6E02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68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9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A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6 - 2.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9 - 0.3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6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5.1 - 23.9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6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0.8 - 3</w:t>
            </w:r>
          </w:p>
        </w:tc>
      </w:tr>
      <w:tr w:rsidR="00AC6E3A" w:rsidRPr="00385C02" w14:paraId="5E9B2734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71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SES  (Asset count)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2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3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4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5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6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7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8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9" w14:textId="77777777" w:rsidR="00AC6E3A" w:rsidRPr="00385C02" w:rsidRDefault="00AC6E3A" w:rsidP="00385C02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</w:tr>
      <w:tr w:rsidR="00AC6E3A" w:rsidRPr="00385C02" w14:paraId="013BE5FD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7A" w14:textId="4681308A" w:rsidR="00AC6E3A" w:rsidRPr="005F0F2C" w:rsidRDefault="005F0F2C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5F0F2C">
              <w:rPr>
                <w:rFonts w:eastAsia="Calibri"/>
                <w:sz w:val="20"/>
                <w:szCs w:val="20"/>
              </w:rPr>
              <w:t>Asset count in household</w:t>
            </w:r>
            <w:r w:rsidRPr="005F0F2C">
              <w:rPr>
                <w:rFonts w:eastAsia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B" w14:textId="77777777" w:rsidR="00AC6E3A" w:rsidRPr="005F0F2C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5F0F2C">
              <w:rPr>
                <w:rFonts w:eastAsia="Calibri"/>
                <w:color w:val="000000"/>
                <w:sz w:val="20"/>
                <w:szCs w:val="20"/>
              </w:rPr>
              <w:t>-0.4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5 - -0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2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7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3 - 0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7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.9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6.6 - -3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2.9**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.1 - -1.8</w:t>
            </w:r>
          </w:p>
        </w:tc>
      </w:tr>
      <w:tr w:rsidR="00AC6E3A" w:rsidRPr="00385C02" w14:paraId="71F2C431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83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b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b/>
                <w:color w:val="000000"/>
                <w:sz w:val="20"/>
                <w:szCs w:val="20"/>
              </w:rPr>
              <w:t>Seasonality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4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5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6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7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8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9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A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B" w14:textId="77777777" w:rsidR="00AC6E3A" w:rsidRPr="00385C02" w:rsidRDefault="00AC6E3A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</w:p>
        </w:tc>
      </w:tr>
      <w:tr w:rsidR="00AC6E3A" w:rsidRPr="00385C02" w14:paraId="095D8F3B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8C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SPRING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8E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6 - 0.8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8F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0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7 - 0.2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1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2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5.7 - 6.1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3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4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4.3 - 2</w:t>
            </w:r>
          </w:p>
        </w:tc>
      </w:tr>
      <w:tr w:rsidR="00AC6E3A" w:rsidRPr="00385C02" w14:paraId="654C7A03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0195" w14:textId="77777777" w:rsidR="00AC6E3A" w:rsidRPr="00385C02" w:rsidRDefault="00700E03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WINTER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6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7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7 - 0.7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8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0.5*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9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 - 0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A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B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5 - 6.6</w:t>
            </w:r>
          </w:p>
        </w:tc>
        <w:tc>
          <w:tcPr>
            <w:tcW w:w="147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00019C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147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00019D" w14:textId="77777777" w:rsidR="00AC6E3A" w:rsidRPr="00385C02" w:rsidRDefault="00700E03" w:rsidP="00385C02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color w:val="000000"/>
                <w:sz w:val="20"/>
                <w:szCs w:val="20"/>
              </w:rPr>
              <w:t>-5.4 - 2</w:t>
            </w:r>
          </w:p>
        </w:tc>
      </w:tr>
      <w:tr w:rsidR="009A13FF" w:rsidRPr="00385C02" w14:paraId="68F997A4" w14:textId="77777777" w:rsidTr="002F2198">
        <w:trPr>
          <w:trHeight w:val="300"/>
        </w:trPr>
        <w:tc>
          <w:tcPr>
            <w:tcW w:w="3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F0B0F" w14:textId="360D6C08" w:rsidR="009A13FF" w:rsidRPr="00385C02" w:rsidRDefault="009A13FF" w:rsidP="009A13FF">
            <w:pPr>
              <w:spacing w:line="240" w:lineRule="auto"/>
              <w:jc w:val="right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Constant</w:t>
            </w:r>
            <w:r w:rsidRPr="00385C02">
              <w:rPr>
                <w:rFonts w:eastAsia="Calibr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181331" w14:textId="3BF63929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13.7***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52959" w14:textId="6FFBB3F5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12.0 - 15.3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30206A" w14:textId="2633A495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12.2***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83742" w14:textId="263DB53B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10.4 - 14.0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4CB406" w14:textId="285E6EC1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64.0***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31242" w14:textId="49CB9F2E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49.9 - 78.0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006423" w14:textId="23A682FA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40.0***</w:t>
            </w:r>
          </w:p>
        </w:tc>
        <w:tc>
          <w:tcPr>
            <w:tcW w:w="14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7DB7" w14:textId="45FB6D70" w:rsidR="009A13FF" w:rsidRPr="00385C02" w:rsidRDefault="009A13FF" w:rsidP="009A13FF">
            <w:pPr>
              <w:spacing w:line="240" w:lineRule="auto"/>
              <w:rPr>
                <w:rFonts w:eastAsia="Calibri"/>
                <w:color w:val="000000"/>
                <w:sz w:val="20"/>
                <w:szCs w:val="20"/>
              </w:rPr>
            </w:pPr>
            <w:r w:rsidRPr="00385C02">
              <w:rPr>
                <w:rFonts w:eastAsia="Calibri"/>
                <w:sz w:val="20"/>
                <w:szCs w:val="20"/>
              </w:rPr>
              <w:t>26.5 - 53.5</w:t>
            </w:r>
          </w:p>
        </w:tc>
      </w:tr>
    </w:tbl>
    <w:p w14:paraId="000001A7" w14:textId="77777777" w:rsidR="00AC6E3A" w:rsidRPr="00385C02" w:rsidRDefault="00700E03">
      <w:pPr>
        <w:rPr>
          <w:sz w:val="20"/>
          <w:szCs w:val="20"/>
        </w:rPr>
      </w:pPr>
      <w:r w:rsidRPr="00385C02">
        <w:rPr>
          <w:rFonts w:eastAsia="Calibri"/>
          <w:color w:val="000000"/>
          <w:sz w:val="20"/>
          <w:szCs w:val="20"/>
        </w:rPr>
        <w:t>*** p&lt;0.01, ** p&lt;0.05, * p&lt;0.1</w:t>
      </w:r>
    </w:p>
    <w:p w14:paraId="000001A9" w14:textId="1EB72885" w:rsidR="00AC6E3A" w:rsidRPr="00385C02" w:rsidRDefault="00700E03" w:rsidP="007E5667">
      <w:pPr>
        <w:rPr>
          <w:sz w:val="20"/>
          <w:szCs w:val="20"/>
        </w:rPr>
      </w:pPr>
      <w:r w:rsidRPr="00385C02">
        <w:rPr>
          <w:rFonts w:eastAsia="Calibri"/>
          <w:sz w:val="20"/>
          <w:szCs w:val="20"/>
          <w:vertAlign w:val="superscript"/>
        </w:rPr>
        <w:t>†</w:t>
      </w:r>
      <w:r w:rsidRPr="00385C02">
        <w:rPr>
          <w:rFonts w:eastAsia="Calibri"/>
          <w:sz w:val="20"/>
          <w:szCs w:val="20"/>
        </w:rPr>
        <w:t>Centred at 9 assets</w:t>
      </w:r>
    </w:p>
    <w:sectPr w:rsidR="00AC6E3A" w:rsidRPr="00385C0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D1843" w14:textId="77777777" w:rsidR="00AD3989" w:rsidRDefault="00AD3989">
      <w:pPr>
        <w:spacing w:line="240" w:lineRule="auto"/>
      </w:pPr>
      <w:r>
        <w:separator/>
      </w:r>
    </w:p>
  </w:endnote>
  <w:endnote w:type="continuationSeparator" w:id="0">
    <w:p w14:paraId="64CBCB0C" w14:textId="77777777" w:rsidR="00AD3989" w:rsidRDefault="00AD39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D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F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E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0E845" w14:textId="77777777" w:rsidR="00AD3989" w:rsidRDefault="00AD3989">
      <w:pPr>
        <w:spacing w:line="240" w:lineRule="auto"/>
      </w:pPr>
      <w:r>
        <w:separator/>
      </w:r>
    </w:p>
  </w:footnote>
  <w:footnote w:type="continuationSeparator" w:id="0">
    <w:p w14:paraId="63CFC66F" w14:textId="77777777" w:rsidR="00AD3989" w:rsidRDefault="00AD39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B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A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1AC" w14:textId="77777777" w:rsidR="00AC6E3A" w:rsidRDefault="00AC6E3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E3A"/>
    <w:rsid w:val="00182D38"/>
    <w:rsid w:val="00215CD3"/>
    <w:rsid w:val="002F2198"/>
    <w:rsid w:val="00385C02"/>
    <w:rsid w:val="00436693"/>
    <w:rsid w:val="005F0F2C"/>
    <w:rsid w:val="00611A94"/>
    <w:rsid w:val="006606E6"/>
    <w:rsid w:val="00700E03"/>
    <w:rsid w:val="00732909"/>
    <w:rsid w:val="007E5667"/>
    <w:rsid w:val="00873A22"/>
    <w:rsid w:val="009A13FF"/>
    <w:rsid w:val="00A352D8"/>
    <w:rsid w:val="00AC6E3A"/>
    <w:rsid w:val="00AD3989"/>
    <w:rsid w:val="00B31852"/>
    <w:rsid w:val="00B74A6A"/>
    <w:rsid w:val="00B93B77"/>
    <w:rsid w:val="00C14F19"/>
    <w:rsid w:val="00C16154"/>
    <w:rsid w:val="00DA1730"/>
    <w:rsid w:val="00FA3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AD689"/>
  <w15:docId w15:val="{9067D9CA-A14C-4119-81B7-49D54D06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3191B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3191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97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09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09E8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09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09E8"/>
    <w:rPr>
      <w:rFonts w:ascii="Arial" w:eastAsia="Arial" w:hAnsi="Arial" w:cs="Arial"/>
      <w:lang w:eastAsia="en-GB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A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A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2IOiKKtKyRzs/VJ7t2aZE8Pg0A==">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a Smith</dc:creator>
  <cp:lastModifiedBy>Antonia Smith</cp:lastModifiedBy>
  <cp:revision>14</cp:revision>
  <dcterms:created xsi:type="dcterms:W3CDTF">2021-08-19T14:35:00Z</dcterms:created>
  <dcterms:modified xsi:type="dcterms:W3CDTF">2021-08-20T13:19:00Z</dcterms:modified>
</cp:coreProperties>
</file>